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5B1" w:rsidRPr="00B805B1" w:rsidRDefault="00444394" w:rsidP="00B805B1">
      <w:pPr>
        <w:rPr>
          <w:szCs w:val="21"/>
        </w:rPr>
      </w:pPr>
      <w:r w:rsidRPr="00AC04FF">
        <w:rPr>
          <w:szCs w:val="21"/>
        </w:rPr>
        <w:t>Table</w:t>
      </w:r>
      <w:r w:rsidR="003936E8">
        <w:rPr>
          <w:rFonts w:eastAsia="ＭＳ 明朝" w:hint="eastAsia"/>
          <w:szCs w:val="21"/>
        </w:rPr>
        <w:t xml:space="preserve"> S</w:t>
      </w:r>
      <w:r w:rsidRPr="00AC04FF">
        <w:rPr>
          <w:szCs w:val="21"/>
        </w:rPr>
        <w:t>3:</w:t>
      </w:r>
      <w:bookmarkStart w:id="0" w:name="_GoBack"/>
      <w:bookmarkEnd w:id="0"/>
      <w:r w:rsidRPr="00AC04FF">
        <w:rPr>
          <w:szCs w:val="21"/>
        </w:rPr>
        <w:t xml:space="preserve"> Summary data of </w:t>
      </w:r>
      <w:r w:rsidR="00D67F34">
        <w:rPr>
          <w:szCs w:val="21"/>
        </w:rPr>
        <w:t xml:space="preserve">the </w:t>
      </w:r>
      <w:r w:rsidRPr="00AC04FF">
        <w:rPr>
          <w:szCs w:val="21"/>
        </w:rPr>
        <w:t xml:space="preserve">diagnostic accuracy </w:t>
      </w:r>
      <w:r w:rsidR="00D67F34">
        <w:rPr>
          <w:szCs w:val="21"/>
        </w:rPr>
        <w:t xml:space="preserve">of </w:t>
      </w:r>
      <w:r w:rsidR="00D67F34" w:rsidRPr="00457053">
        <w:rPr>
          <w:szCs w:val="21"/>
        </w:rPr>
        <w:t>splenic biopsy</w:t>
      </w:r>
    </w:p>
    <w:tbl>
      <w:tblPr>
        <w:tblW w:w="10302" w:type="dxa"/>
        <w:tblInd w:w="-895" w:type="dxa"/>
        <w:tblCellMar>
          <w:left w:w="99" w:type="dxa"/>
          <w:right w:w="99" w:type="dxa"/>
        </w:tblCellMar>
        <w:tblLook w:val="04A0"/>
      </w:tblPr>
      <w:tblGrid>
        <w:gridCol w:w="1561"/>
        <w:gridCol w:w="882"/>
        <w:gridCol w:w="1173"/>
        <w:gridCol w:w="1266"/>
        <w:gridCol w:w="1245"/>
        <w:gridCol w:w="1219"/>
        <w:gridCol w:w="1474"/>
        <w:gridCol w:w="1563"/>
      </w:tblGrid>
      <w:tr w:rsidR="00455FCC" w:rsidRPr="003758F1" w:rsidTr="00AC04FF">
        <w:trPr>
          <w:trHeight w:val="284"/>
        </w:trPr>
        <w:tc>
          <w:tcPr>
            <w:tcW w:w="15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007AA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>First a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uthor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No. of patient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D67F34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>T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rue</w:t>
            </w: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 xml:space="preserve"> 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positiv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D67F34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>F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alse</w:t>
            </w: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 xml:space="preserve"> 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negativ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D67F34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>T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rue</w:t>
            </w: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 xml:space="preserve"> 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negativ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D67F34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>F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alse</w:t>
            </w: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 xml:space="preserve"> 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positiv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D67F34" w:rsidP="00455FC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>E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xcluded case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D67F34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18"/>
              </w:rPr>
              <w:t>A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ccuracy</w:t>
            </w:r>
            <w:r w:rsidR="00444394" w:rsidRPr="00AC04FF">
              <w:rPr>
                <w:rFonts w:eastAsia="ＭＳ Ｐゴシック" w:cs="ＭＳ Ｐゴシック" w:hint="eastAsia"/>
                <w:color w:val="000000"/>
                <w:kern w:val="0"/>
                <w:sz w:val="18"/>
              </w:rPr>
              <w:t xml:space="preserve">　</w:t>
            </w:r>
            <w:r w:rsidR="00444394"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(%)</w:t>
            </w:r>
          </w:p>
        </w:tc>
      </w:tr>
      <w:tr w:rsidR="00455FCC" w:rsidRPr="003758F1" w:rsidTr="00AC04FF">
        <w:trPr>
          <w:trHeight w:val="26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Liang [13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1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86</w:t>
            </w:r>
          </w:p>
        </w:tc>
      </w:tr>
      <w:tr w:rsidR="00455FCC" w:rsidRPr="003758F1" w:rsidTr="00AC04FF">
        <w:trPr>
          <w:trHeight w:val="26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Tam [3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15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8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85</w:t>
            </w:r>
          </w:p>
        </w:tc>
      </w:tr>
      <w:tr w:rsidR="00455FCC" w:rsidRPr="003758F1" w:rsidTr="00AC04FF">
        <w:trPr>
          <w:trHeight w:val="26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Gómez-Rubio [4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4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89</w:t>
            </w:r>
          </w:p>
        </w:tc>
      </w:tr>
      <w:tr w:rsidR="00455FCC" w:rsidRPr="003758F1" w:rsidTr="00AC04FF">
        <w:trPr>
          <w:trHeight w:val="26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Civardi [2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3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1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25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2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91</w:t>
            </w:r>
          </w:p>
        </w:tc>
      </w:tr>
      <w:tr w:rsidR="00455FCC" w:rsidRPr="003758F1" w:rsidTr="00AC04FF">
        <w:trPr>
          <w:trHeight w:val="269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Muraca [9]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83</w:t>
            </w:r>
          </w:p>
        </w:tc>
      </w:tr>
      <w:tr w:rsidR="00455FCC" w:rsidRPr="003758F1" w:rsidTr="00AC04FF">
        <w:trPr>
          <w:trHeight w:val="269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Tokue</w:t>
            </w:r>
            <w:r w:rsidR="00C15225">
              <w:rPr>
                <w:rFonts w:eastAsia="ＭＳ Ｐゴシック" w:cs="ＭＳ Ｐゴシック"/>
                <w:color w:val="000000"/>
                <w:kern w:val="0"/>
                <w:sz w:val="18"/>
              </w:rPr>
              <w:t xml:space="preserve"> </w:t>
            </w: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(present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3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2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1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FCC" w:rsidRPr="00AC04FF" w:rsidRDefault="00444394" w:rsidP="00455FCC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18"/>
              </w:rPr>
            </w:pPr>
            <w:r w:rsidRPr="00AC04FF">
              <w:rPr>
                <w:rFonts w:eastAsia="ＭＳ Ｐゴシック" w:cs="ＭＳ Ｐゴシック"/>
                <w:color w:val="000000"/>
                <w:kern w:val="0"/>
                <w:sz w:val="18"/>
              </w:rPr>
              <w:t>92</w:t>
            </w:r>
          </w:p>
        </w:tc>
      </w:tr>
    </w:tbl>
    <w:p w:rsidR="009F6E19" w:rsidRDefault="009F6E19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Default="00BA1F38">
      <w:pPr>
        <w:rPr>
          <w:sz w:val="16"/>
        </w:rPr>
      </w:pPr>
    </w:p>
    <w:p w:rsidR="00BA1F38" w:rsidRPr="00455FCC" w:rsidRDefault="00BA1F38">
      <w:pPr>
        <w:rPr>
          <w:sz w:val="16"/>
        </w:rPr>
      </w:pPr>
    </w:p>
    <w:sectPr w:rsidR="00BA1F38" w:rsidRPr="00455FCC" w:rsidSect="009F6E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0039" w:rsidRDefault="00E80039" w:rsidP="00642FA4">
      <w:r>
        <w:separator/>
      </w:r>
    </w:p>
  </w:endnote>
  <w:endnote w:type="continuationSeparator" w:id="0">
    <w:p w:rsidR="00E80039" w:rsidRDefault="00E80039" w:rsidP="00642F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0039" w:rsidRDefault="00E80039" w:rsidP="00642FA4">
      <w:r>
        <w:separator/>
      </w:r>
    </w:p>
  </w:footnote>
  <w:footnote w:type="continuationSeparator" w:id="0">
    <w:p w:rsidR="00E80039" w:rsidRDefault="00E80039" w:rsidP="00642F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55FCC"/>
    <w:rsid w:val="00007AAC"/>
    <w:rsid w:val="00203BB7"/>
    <w:rsid w:val="00252A38"/>
    <w:rsid w:val="003758F1"/>
    <w:rsid w:val="00382A6D"/>
    <w:rsid w:val="003936E8"/>
    <w:rsid w:val="00444394"/>
    <w:rsid w:val="00455FCC"/>
    <w:rsid w:val="005405AD"/>
    <w:rsid w:val="0061200B"/>
    <w:rsid w:val="00642FA4"/>
    <w:rsid w:val="00670005"/>
    <w:rsid w:val="006F6660"/>
    <w:rsid w:val="008C6D31"/>
    <w:rsid w:val="009F6E19"/>
    <w:rsid w:val="00A4299C"/>
    <w:rsid w:val="00AA26DD"/>
    <w:rsid w:val="00AA759F"/>
    <w:rsid w:val="00AC04FF"/>
    <w:rsid w:val="00B805B1"/>
    <w:rsid w:val="00BA1F38"/>
    <w:rsid w:val="00C059D1"/>
    <w:rsid w:val="00C15225"/>
    <w:rsid w:val="00D67F34"/>
    <w:rsid w:val="00E80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66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F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42FA4"/>
  </w:style>
  <w:style w:type="paragraph" w:styleId="a5">
    <w:name w:val="footer"/>
    <w:basedOn w:val="a"/>
    <w:link w:val="a6"/>
    <w:uiPriority w:val="99"/>
    <w:unhideWhenUsed/>
    <w:rsid w:val="00642F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42FA4"/>
  </w:style>
  <w:style w:type="paragraph" w:styleId="a7">
    <w:name w:val="caption"/>
    <w:basedOn w:val="a"/>
    <w:next w:val="a"/>
    <w:uiPriority w:val="35"/>
    <w:unhideWhenUsed/>
    <w:qFormat/>
    <w:rsid w:val="00B805B1"/>
    <w:pPr>
      <w:spacing w:after="200"/>
    </w:pPr>
    <w:rPr>
      <w:b/>
      <w:bCs/>
      <w:color w:val="4F81BD" w:themeColor="accent1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805B1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B805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F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42FA4"/>
  </w:style>
  <w:style w:type="paragraph" w:styleId="a5">
    <w:name w:val="footer"/>
    <w:basedOn w:val="a"/>
    <w:link w:val="a6"/>
    <w:uiPriority w:val="99"/>
    <w:unhideWhenUsed/>
    <w:rsid w:val="00642FA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42FA4"/>
  </w:style>
  <w:style w:type="paragraph" w:styleId="a7">
    <w:name w:val="caption"/>
    <w:basedOn w:val="a"/>
    <w:next w:val="a"/>
    <w:uiPriority w:val="35"/>
    <w:unhideWhenUsed/>
    <w:qFormat/>
    <w:rsid w:val="00B805B1"/>
    <w:pPr>
      <w:spacing w:after="200"/>
    </w:pPr>
    <w:rPr>
      <w:b/>
      <w:bCs/>
      <w:color w:val="4F81BD" w:themeColor="accent1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805B1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B805B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0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19T03:33:00Z</dcterms:created>
  <dcterms:modified xsi:type="dcterms:W3CDTF">2014-10-11T12:22:00Z</dcterms:modified>
</cp:coreProperties>
</file>